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6F07" w14:textId="01E564E8" w:rsidR="009A5287" w:rsidRPr="003163BF" w:rsidRDefault="00015F74" w:rsidP="00E66920">
      <w:pPr>
        <w:pStyle w:val="SMcaption"/>
        <w:rPr>
          <w:rFonts w:ascii="Arial" w:hAnsi="Arial" w:cs="Arial"/>
          <w:b/>
          <w:bCs/>
          <w:lang w:eastAsia="zh-CN"/>
        </w:rPr>
      </w:pPr>
      <w:r w:rsidRPr="003163BF">
        <w:rPr>
          <w:rFonts w:ascii="Arial" w:hAnsi="Arial" w:cs="Arial"/>
          <w:b/>
          <w:bCs/>
        </w:rPr>
        <w:t xml:space="preserve">Table </w:t>
      </w:r>
      <w:r w:rsidR="00CB6CA8">
        <w:rPr>
          <w:rFonts w:ascii="Arial" w:hAnsi="Arial" w:cs="Arial" w:hint="eastAsia"/>
          <w:b/>
          <w:bCs/>
          <w:lang w:eastAsia="zh-CN"/>
        </w:rPr>
        <w:t>S</w:t>
      </w:r>
      <w:r w:rsidR="00481545">
        <w:rPr>
          <w:rFonts w:ascii="Arial" w:hAnsi="Arial" w:cs="Arial" w:hint="eastAsia"/>
          <w:b/>
          <w:bCs/>
          <w:lang w:eastAsia="zh-CN"/>
        </w:rPr>
        <w:t>2</w:t>
      </w:r>
      <w:r w:rsidRPr="003163BF">
        <w:rPr>
          <w:rFonts w:ascii="Arial" w:hAnsi="Arial" w:cs="Arial"/>
          <w:b/>
          <w:bCs/>
        </w:rPr>
        <w:t>.</w:t>
      </w:r>
      <w:r w:rsidR="00EF5A53" w:rsidRPr="003163BF">
        <w:rPr>
          <w:rFonts w:ascii="Arial" w:hAnsi="Arial" w:cs="Arial"/>
          <w:b/>
          <w:bCs/>
        </w:rPr>
        <w:t xml:space="preserve"> </w:t>
      </w:r>
      <w:r w:rsidR="00EF5A53" w:rsidRPr="003163BF">
        <w:rPr>
          <w:rFonts w:ascii="Arial" w:hAnsi="Arial" w:cs="Arial"/>
          <w:b/>
          <w:bCs/>
          <w:lang w:eastAsia="zh-CN"/>
        </w:rPr>
        <w:t xml:space="preserve">SG </w:t>
      </w:r>
      <w:r w:rsidR="002347B3" w:rsidRPr="003163BF">
        <w:rPr>
          <w:rFonts w:ascii="Arial" w:hAnsi="Arial" w:cs="Arial"/>
          <w:b/>
          <w:bCs/>
          <w:lang w:eastAsia="zh-CN"/>
        </w:rPr>
        <w:t>component</w:t>
      </w:r>
      <w:r w:rsidR="00EF5A53" w:rsidRPr="003163BF">
        <w:rPr>
          <w:rFonts w:ascii="Arial" w:hAnsi="Arial" w:cs="Arial"/>
          <w:b/>
          <w:bCs/>
          <w:lang w:eastAsia="zh-CN"/>
        </w:rPr>
        <w:t>s identified in FUST1 Turbo-ID</w:t>
      </w:r>
    </w:p>
    <w:p w14:paraId="7060A476" w14:textId="77777777" w:rsidR="00E66920" w:rsidRPr="003163BF" w:rsidRDefault="00E66920" w:rsidP="00E66920">
      <w:pPr>
        <w:pStyle w:val="SMcaption"/>
        <w:rPr>
          <w:rFonts w:ascii="Arial" w:hAnsi="Arial" w:cs="Arial"/>
          <w:b/>
          <w:bCs/>
          <w:lang w:eastAsia="zh-CN"/>
        </w:rPr>
      </w:pPr>
    </w:p>
    <w:tbl>
      <w:tblPr>
        <w:tblStyle w:val="12"/>
        <w:tblW w:w="0" w:type="auto"/>
        <w:jc w:val="left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C566A" w:rsidRPr="003163BF" w14:paraId="6D2F6C04" w14:textId="77777777" w:rsidTr="00497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9350" w:type="dxa"/>
            <w:gridSpan w:val="6"/>
          </w:tcPr>
          <w:p w14:paraId="5EDA0645" w14:textId="2D44EA95" w:rsidR="000C566A" w:rsidRPr="003163BF" w:rsidRDefault="000C566A" w:rsidP="002C212C">
            <w:pPr>
              <w:pStyle w:val="SMcaption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Known SG components</w:t>
            </w:r>
          </w:p>
        </w:tc>
      </w:tr>
      <w:tr w:rsidR="000C566A" w:rsidRPr="003163BF" w14:paraId="3199AB93" w14:textId="77777777" w:rsidTr="000C566A">
        <w:trPr>
          <w:jc w:val="left"/>
        </w:trPr>
        <w:tc>
          <w:tcPr>
            <w:tcW w:w="155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4173A8C" w14:textId="4165F244" w:rsidR="000C566A" w:rsidRPr="003163BF" w:rsidRDefault="000C566A" w:rsidP="000C566A">
            <w:pPr>
              <w:pStyle w:val="SMcaption"/>
              <w:rPr>
                <w:rFonts w:ascii="Arial" w:hAnsi="Arial" w:cs="Arial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Gene ID</w:t>
            </w:r>
          </w:p>
        </w:tc>
        <w:tc>
          <w:tcPr>
            <w:tcW w:w="155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4A2DDE02" w14:textId="7F0BE09C" w:rsidR="000C566A" w:rsidRPr="003163BF" w:rsidRDefault="000C566A" w:rsidP="000C566A">
            <w:pPr>
              <w:pStyle w:val="SMcaption"/>
              <w:rPr>
                <w:rFonts w:ascii="Arial" w:hAnsi="Arial" w:cs="Arial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Name</w:t>
            </w:r>
          </w:p>
        </w:tc>
        <w:tc>
          <w:tcPr>
            <w:tcW w:w="155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</w:tcPr>
          <w:p w14:paraId="5CAAC1B3" w14:textId="0A41A852" w:rsidR="000C566A" w:rsidRPr="003163BF" w:rsidRDefault="000C566A" w:rsidP="000C566A">
            <w:pPr>
              <w:pStyle w:val="SMcaption"/>
              <w:rPr>
                <w:rFonts w:ascii="Arial" w:hAnsi="Arial" w:cs="Arial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Gene ID</w:t>
            </w:r>
          </w:p>
        </w:tc>
        <w:tc>
          <w:tcPr>
            <w:tcW w:w="155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</w:tcPr>
          <w:p w14:paraId="1DD5DB1A" w14:textId="13E30485" w:rsidR="000C566A" w:rsidRPr="003163BF" w:rsidRDefault="000C566A" w:rsidP="000C566A">
            <w:pPr>
              <w:pStyle w:val="SMcaption"/>
              <w:rPr>
                <w:rFonts w:ascii="Arial" w:hAnsi="Arial" w:cs="Arial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</w:tcPr>
          <w:p w14:paraId="30433D94" w14:textId="029F3383" w:rsidR="000C566A" w:rsidRPr="003163BF" w:rsidRDefault="000C566A" w:rsidP="000C566A">
            <w:pPr>
              <w:pStyle w:val="SMcaption"/>
              <w:rPr>
                <w:rFonts w:ascii="Arial" w:hAnsi="Arial" w:cs="Arial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Gene ID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E9E1509" w14:textId="3087D64C" w:rsidR="000C566A" w:rsidRPr="003163BF" w:rsidRDefault="000C566A" w:rsidP="000C566A">
            <w:pPr>
              <w:pStyle w:val="SMcaption"/>
              <w:rPr>
                <w:rFonts w:ascii="Arial" w:hAnsi="Arial" w:cs="Arial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Name</w:t>
            </w:r>
          </w:p>
        </w:tc>
      </w:tr>
      <w:tr w:rsidR="000C566A" w:rsidRPr="003163BF" w14:paraId="4201304E" w14:textId="63A97458" w:rsidTr="000C566A">
        <w:trPr>
          <w:trHeight w:val="320"/>
          <w:jc w:val="left"/>
        </w:trPr>
        <w:tc>
          <w:tcPr>
            <w:tcW w:w="1558" w:type="dxa"/>
            <w:tcBorders>
              <w:top w:val="single" w:sz="8" w:space="0" w:color="000000" w:themeColor="text1"/>
            </w:tcBorders>
            <w:noWrap/>
            <w:hideMark/>
          </w:tcPr>
          <w:p w14:paraId="4C5FBF38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07660</w:t>
            </w:r>
          </w:p>
        </w:tc>
        <w:tc>
          <w:tcPr>
            <w:tcW w:w="1558" w:type="dxa"/>
            <w:tcBorders>
              <w:top w:val="single" w:sz="8" w:space="0" w:color="000000" w:themeColor="text1"/>
              <w:right w:val="single" w:sz="4" w:space="0" w:color="000000" w:themeColor="text1"/>
            </w:tcBorders>
            <w:noWrap/>
            <w:hideMark/>
          </w:tcPr>
          <w:p w14:paraId="1037A6A8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FUST1</w:t>
            </w:r>
          </w:p>
        </w:tc>
        <w:tc>
          <w:tcPr>
            <w:tcW w:w="1558" w:type="dxa"/>
            <w:tcBorders>
              <w:top w:val="single" w:sz="8" w:space="0" w:color="000000" w:themeColor="text1"/>
              <w:left w:val="single" w:sz="4" w:space="0" w:color="000000" w:themeColor="text1"/>
            </w:tcBorders>
          </w:tcPr>
          <w:p w14:paraId="6ED9B6C3" w14:textId="4846966B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69250</w:t>
            </w:r>
          </w:p>
        </w:tc>
        <w:tc>
          <w:tcPr>
            <w:tcW w:w="1558" w:type="dxa"/>
            <w:tcBorders>
              <w:top w:val="single" w:sz="8" w:space="0" w:color="000000" w:themeColor="text1"/>
              <w:right w:val="single" w:sz="4" w:space="0" w:color="000000" w:themeColor="text1"/>
            </w:tcBorders>
          </w:tcPr>
          <w:p w14:paraId="31453D1F" w14:textId="57055DA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4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000000" w:themeColor="text1"/>
            </w:tcBorders>
          </w:tcPr>
          <w:p w14:paraId="76E14E53" w14:textId="1743DBF4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13460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14:paraId="3C86B7BF" w14:textId="2159D0A5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ECT2</w:t>
            </w:r>
          </w:p>
        </w:tc>
      </w:tr>
      <w:tr w:rsidR="000C566A" w:rsidRPr="003163BF" w14:paraId="48D63901" w14:textId="0DA61BD7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42A6FFCB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261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1BAFF853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DCP5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2DF6E442" w14:textId="479EFF28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1373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739F76D7" w14:textId="39AF6E7C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5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3886CF0A" w14:textId="669EF90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61020</w:t>
            </w:r>
          </w:p>
        </w:tc>
        <w:tc>
          <w:tcPr>
            <w:tcW w:w="1559" w:type="dxa"/>
          </w:tcPr>
          <w:p w14:paraId="26C1747F" w14:textId="7BC3CFDD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ECT3</w:t>
            </w:r>
          </w:p>
        </w:tc>
      </w:tr>
      <w:tr w:rsidR="000C566A" w:rsidRPr="003163BF" w14:paraId="5F3636A5" w14:textId="220A4115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5D55C5AF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133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3E8DC11C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VCS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7E436844" w14:textId="628A8CCA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2G0364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7B03F994" w14:textId="7847FC1E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6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7E6F7667" w14:textId="43C8DEC9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17330</w:t>
            </w:r>
          </w:p>
        </w:tc>
        <w:tc>
          <w:tcPr>
            <w:tcW w:w="1559" w:type="dxa"/>
          </w:tcPr>
          <w:p w14:paraId="151E3AF7" w14:textId="0C17A2AF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ECT6</w:t>
            </w:r>
          </w:p>
        </w:tc>
      </w:tr>
      <w:tr w:rsidR="000C566A" w:rsidRPr="003163BF" w14:paraId="4C006590" w14:textId="01C8C901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3DDB523A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7909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21EE3F55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PAT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22A5D878" w14:textId="50E62350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4865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4F6E2DF6" w14:textId="27E591F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7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0ED3CC09" w14:textId="3C128321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48110</w:t>
            </w:r>
          </w:p>
        </w:tc>
        <w:tc>
          <w:tcPr>
            <w:tcW w:w="1559" w:type="dxa"/>
          </w:tcPr>
          <w:p w14:paraId="6E47303D" w14:textId="2D3D6347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ECT7</w:t>
            </w:r>
          </w:p>
        </w:tc>
      </w:tr>
      <w:tr w:rsidR="000C566A" w:rsidRPr="003163BF" w14:paraId="2CBF15A7" w14:textId="27166FEA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46451C4E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5857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645BB1C1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RH52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4807D857" w14:textId="4D228737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4G341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7003640F" w14:textId="40AA14E2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PAB2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22D024AC" w14:textId="0E7A55FE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79270</w:t>
            </w:r>
          </w:p>
        </w:tc>
        <w:tc>
          <w:tcPr>
            <w:tcW w:w="1559" w:type="dxa"/>
          </w:tcPr>
          <w:p w14:paraId="261BAAF6" w14:textId="0641B4B6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ETC8</w:t>
            </w:r>
          </w:p>
        </w:tc>
      </w:tr>
      <w:tr w:rsidR="000C566A" w:rsidRPr="003163BF" w14:paraId="028E81AB" w14:textId="21BE6FE1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39AE67A8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020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72CB7683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NOT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2CA3FE18" w14:textId="01A0BF84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2G2335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2A57B3FD" w14:textId="0EDFCCD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PAB4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21D6C256" w14:textId="2108410C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07350</w:t>
            </w:r>
          </w:p>
        </w:tc>
        <w:tc>
          <w:tcPr>
            <w:tcW w:w="1559" w:type="dxa"/>
          </w:tcPr>
          <w:p w14:paraId="46EA2E8A" w14:textId="54B425D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TSN1</w:t>
            </w:r>
          </w:p>
        </w:tc>
      </w:tr>
      <w:tr w:rsidR="000C566A" w:rsidRPr="003163BF" w14:paraId="61913EA3" w14:textId="1E1BFFE6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30113D30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1823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20651988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NOT3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2A403E70" w14:textId="35E88312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4976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7DA82035" w14:textId="33F92015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PAB8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3334D1C7" w14:textId="701EE7B0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61780</w:t>
            </w:r>
          </w:p>
        </w:tc>
        <w:tc>
          <w:tcPr>
            <w:tcW w:w="1559" w:type="dxa"/>
          </w:tcPr>
          <w:p w14:paraId="0C60941E" w14:textId="6CAB2BE4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TSN2</w:t>
            </w:r>
          </w:p>
        </w:tc>
      </w:tr>
      <w:tr w:rsidR="000C566A" w:rsidRPr="003163BF" w14:paraId="5594652E" w14:textId="7DBFCBD3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1C1CD0F4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129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1888DD09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NOT9B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69D4BDD8" w14:textId="5CF41386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540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2183EBA6" w14:textId="1A9DDBD1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UBP1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1FB638D" w14:textId="42CB3C62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20220</w:t>
            </w:r>
          </w:p>
        </w:tc>
        <w:tc>
          <w:tcPr>
            <w:tcW w:w="1559" w:type="dxa"/>
          </w:tcPr>
          <w:p w14:paraId="6426E27A" w14:textId="09D8622F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LBA4</w:t>
            </w:r>
          </w:p>
        </w:tc>
      </w:tr>
      <w:tr w:rsidR="000C566A" w:rsidRPr="003163BF" w14:paraId="2CE5AA1A" w14:textId="4D3B4BBD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38FA776B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470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7BC41850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UPF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58BA221D" w14:textId="73FECE46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1737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77BBA03A" w14:textId="113C415A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UBP1B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76D56102" w14:textId="19C18BD5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76010</w:t>
            </w:r>
          </w:p>
        </w:tc>
        <w:tc>
          <w:tcPr>
            <w:tcW w:w="1559" w:type="dxa"/>
          </w:tcPr>
          <w:p w14:paraId="72F77146" w14:textId="311E3888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LBA5</w:t>
            </w:r>
          </w:p>
        </w:tc>
      </w:tr>
      <w:tr w:rsidR="000C566A" w:rsidRPr="003163BF" w14:paraId="34750B80" w14:textId="6F6B7E30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01BB76CC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2116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0FC9314D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LARP1A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5CB4C39E" w14:textId="1F79CE20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141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1DC1662F" w14:textId="1EE56C2E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UBP1C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09D4EDE7" w14:textId="407C2AB9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54170</w:t>
            </w:r>
          </w:p>
        </w:tc>
        <w:tc>
          <w:tcPr>
            <w:tcW w:w="1559" w:type="dxa"/>
          </w:tcPr>
          <w:p w14:paraId="48B77123" w14:textId="767FE155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CID3</w:t>
            </w:r>
          </w:p>
        </w:tc>
      </w:tr>
      <w:tr w:rsidR="000C566A" w:rsidRPr="003163BF" w14:paraId="3A06A71F" w14:textId="22F469D3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094704A5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2G4562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0489EAF0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URT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14D5F69D" w14:textId="388F5C9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496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6F62B38F" w14:textId="6EDF5555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RBP47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158C8584" w14:textId="307FDDCB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14010</w:t>
            </w:r>
          </w:p>
        </w:tc>
        <w:tc>
          <w:tcPr>
            <w:tcW w:w="1559" w:type="dxa"/>
          </w:tcPr>
          <w:p w14:paraId="4AEAE5D4" w14:textId="346C7E2D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CID4</w:t>
            </w:r>
          </w:p>
        </w:tc>
      </w:tr>
      <w:tr w:rsidR="000C566A" w:rsidRPr="003163BF" w14:paraId="03423BEB" w14:textId="41315E7D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2C461100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1G2405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17070472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K7EMZ9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1C25A4E6" w14:textId="3BDDFFF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1913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6B33C373" w14:textId="4EB0D9C7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RBP47B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1E02A898" w14:textId="1C7AD35A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2G26280</w:t>
            </w:r>
          </w:p>
        </w:tc>
        <w:tc>
          <w:tcPr>
            <w:tcW w:w="1559" w:type="dxa"/>
          </w:tcPr>
          <w:p w14:paraId="670A981F" w14:textId="2F0AE15D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CID7</w:t>
            </w:r>
          </w:p>
        </w:tc>
      </w:tr>
      <w:tr w:rsidR="000C566A" w:rsidRPr="003163BF" w14:paraId="5B16906B" w14:textId="4F747311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1F016A2F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609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14534F51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11C788E5" w14:textId="32AB3061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549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2EDB6B2C" w14:textId="6C6BD852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RBP45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416F3B8D" w14:textId="05B317CF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4G36020</w:t>
            </w:r>
          </w:p>
        </w:tc>
        <w:tc>
          <w:tcPr>
            <w:tcW w:w="1559" w:type="dxa"/>
          </w:tcPr>
          <w:p w14:paraId="634C6B09" w14:textId="42A50404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CSP1</w:t>
            </w:r>
          </w:p>
        </w:tc>
      </w:tr>
      <w:tr w:rsidR="000C566A" w:rsidRPr="003163BF" w14:paraId="55AEA6C0" w14:textId="4F97E08C" w:rsidTr="00016A22">
        <w:trPr>
          <w:trHeight w:val="320"/>
          <w:jc w:val="left"/>
        </w:trPr>
        <w:tc>
          <w:tcPr>
            <w:tcW w:w="1558" w:type="dxa"/>
            <w:noWrap/>
            <w:hideMark/>
          </w:tcPr>
          <w:p w14:paraId="0BAF4958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4396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hideMark/>
          </w:tcPr>
          <w:p w14:paraId="5E9D5ABB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2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187FFFED" w14:textId="22C3A03A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4G270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</w:tcPr>
          <w:p w14:paraId="0189E931" w14:textId="45E6892D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RBP45C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108E458F" w14:textId="0ED425D2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2G17870</w:t>
            </w:r>
          </w:p>
        </w:tc>
        <w:tc>
          <w:tcPr>
            <w:tcW w:w="1559" w:type="dxa"/>
          </w:tcPr>
          <w:p w14:paraId="3D0F4B9A" w14:textId="7BBB98B7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CSP3</w:t>
            </w:r>
          </w:p>
        </w:tc>
      </w:tr>
      <w:tr w:rsidR="000C566A" w:rsidRPr="003163BF" w14:paraId="6E227D3D" w14:textId="66DEA3DB" w:rsidTr="009F5BF9">
        <w:trPr>
          <w:trHeight w:val="320"/>
          <w:jc w:val="left"/>
        </w:trPr>
        <w:tc>
          <w:tcPr>
            <w:tcW w:w="1558" w:type="dxa"/>
            <w:tcBorders>
              <w:bottom w:val="single" w:sz="8" w:space="0" w:color="auto"/>
            </w:tcBorders>
            <w:noWrap/>
            <w:hideMark/>
          </w:tcPr>
          <w:p w14:paraId="28400664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3G25150</w:t>
            </w:r>
          </w:p>
        </w:tc>
        <w:tc>
          <w:tcPr>
            <w:tcW w:w="1558" w:type="dxa"/>
            <w:tcBorders>
              <w:bottom w:val="single" w:sz="8" w:space="0" w:color="auto"/>
              <w:right w:val="single" w:sz="4" w:space="0" w:color="000000" w:themeColor="text1"/>
            </w:tcBorders>
            <w:noWrap/>
            <w:hideMark/>
          </w:tcPr>
          <w:p w14:paraId="3B4200B9" w14:textId="77777777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G3BP3</w:t>
            </w:r>
          </w:p>
        </w:tc>
        <w:tc>
          <w:tcPr>
            <w:tcW w:w="1558" w:type="dxa"/>
            <w:tcBorders>
              <w:left w:val="single" w:sz="4" w:space="0" w:color="000000" w:themeColor="text1"/>
              <w:bottom w:val="single" w:sz="8" w:space="0" w:color="auto"/>
            </w:tcBorders>
          </w:tcPr>
          <w:p w14:paraId="235689BA" w14:textId="5B15CF1A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19350</w:t>
            </w:r>
          </w:p>
        </w:tc>
        <w:tc>
          <w:tcPr>
            <w:tcW w:w="1558" w:type="dxa"/>
            <w:tcBorders>
              <w:bottom w:val="single" w:sz="8" w:space="0" w:color="auto"/>
              <w:right w:val="single" w:sz="4" w:space="0" w:color="000000" w:themeColor="text1"/>
            </w:tcBorders>
          </w:tcPr>
          <w:p w14:paraId="49EE6E99" w14:textId="6EB70B62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RBP45D</w:t>
            </w:r>
          </w:p>
        </w:tc>
        <w:tc>
          <w:tcPr>
            <w:tcW w:w="1559" w:type="dxa"/>
            <w:tcBorders>
              <w:left w:val="single" w:sz="4" w:space="0" w:color="000000" w:themeColor="text1"/>
              <w:bottom w:val="single" w:sz="8" w:space="0" w:color="auto"/>
            </w:tcBorders>
          </w:tcPr>
          <w:p w14:paraId="064100AC" w14:textId="1524B8CA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AT5G6496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6C3807C" w14:textId="3CD1E983" w:rsidR="000C566A" w:rsidRPr="003163BF" w:rsidRDefault="000C566A" w:rsidP="000C566A">
            <w:pPr>
              <w:rPr>
                <w:rFonts w:ascii="Arial" w:eastAsia="Times New Roman" w:hAnsi="Arial" w:cs="Arial"/>
                <w:szCs w:val="24"/>
              </w:rPr>
            </w:pPr>
            <w:r w:rsidRPr="003163BF">
              <w:rPr>
                <w:rFonts w:ascii="Arial" w:eastAsia="等线" w:hAnsi="Arial" w:cs="Arial"/>
                <w:color w:val="000000"/>
                <w:szCs w:val="24"/>
              </w:rPr>
              <w:t>CDKC2</w:t>
            </w:r>
          </w:p>
        </w:tc>
      </w:tr>
      <w:tr w:rsidR="009F5BF9" w:rsidRPr="003163BF" w14:paraId="6D57F5F8" w14:textId="77777777" w:rsidTr="009F5BF9">
        <w:trPr>
          <w:trHeight w:val="320"/>
          <w:jc w:val="left"/>
        </w:trPr>
        <w:tc>
          <w:tcPr>
            <w:tcW w:w="3116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0B1EFB3" w14:textId="6FD1BC3B" w:rsidR="009F5BF9" w:rsidRPr="003163BF" w:rsidRDefault="009F5BF9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Translation factors</w:t>
            </w:r>
          </w:p>
        </w:tc>
        <w:tc>
          <w:tcPr>
            <w:tcW w:w="311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9F60EE6" w14:textId="6AFC9CC8" w:rsidR="009F5BF9" w:rsidRPr="003163BF" w:rsidRDefault="009F5BF9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szCs w:val="24"/>
              </w:rPr>
              <w:t>Translation</w:t>
            </w:r>
            <w:r>
              <w:rPr>
                <w:rFonts w:ascii="Arial" w:eastAsia="等线" w:hAnsi="Arial" w:cs="Arial"/>
                <w:color w:val="000000"/>
                <w:szCs w:val="2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Cs w:val="24"/>
              </w:rPr>
              <w:t>related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22EED71" w14:textId="78043541" w:rsidR="009F5BF9" w:rsidRPr="003163BF" w:rsidRDefault="009F5BF9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haperons</w:t>
            </w:r>
          </w:p>
        </w:tc>
      </w:tr>
      <w:tr w:rsidR="000C566A" w:rsidRPr="003163BF" w14:paraId="27EAB7E9" w14:textId="77777777" w:rsidTr="009F5BF9">
        <w:trPr>
          <w:trHeight w:val="320"/>
          <w:jc w:val="left"/>
        </w:trPr>
        <w:tc>
          <w:tcPr>
            <w:tcW w:w="1558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</w:tcPr>
          <w:p w14:paraId="2F66708C" w14:textId="22F8FE46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Gene ID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07F86D53" w14:textId="453F879D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Name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086C10C" w14:textId="3142771D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Gene ID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CA8D688" w14:textId="5DE06EA5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43AEBD5" w14:textId="0601AB5A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Gene 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3762EB5" w14:textId="09175565" w:rsidR="000C566A" w:rsidRPr="003163BF" w:rsidRDefault="000C566A" w:rsidP="000C566A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hAnsi="Arial" w:cs="Arial"/>
                <w:szCs w:val="24"/>
              </w:rPr>
              <w:t>Name</w:t>
            </w:r>
          </w:p>
        </w:tc>
      </w:tr>
      <w:tr w:rsidR="009F5BF9" w:rsidRPr="003163BF" w14:paraId="3C2C8E56" w14:textId="77777777" w:rsidTr="00677917">
        <w:trPr>
          <w:trHeight w:val="320"/>
          <w:jc w:val="left"/>
        </w:trPr>
        <w:tc>
          <w:tcPr>
            <w:tcW w:w="1558" w:type="dxa"/>
            <w:tcBorders>
              <w:top w:val="single" w:sz="8" w:space="0" w:color="auto"/>
            </w:tcBorders>
            <w:noWrap/>
            <w:vAlign w:val="center"/>
          </w:tcPr>
          <w:p w14:paraId="729E3D88" w14:textId="211FF0E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01290</w:t>
            </w:r>
          </w:p>
        </w:tc>
        <w:tc>
          <w:tcPr>
            <w:tcW w:w="1558" w:type="dxa"/>
            <w:tcBorders>
              <w:top w:val="single" w:sz="8" w:space="0" w:color="auto"/>
              <w:right w:val="single" w:sz="4" w:space="0" w:color="000000" w:themeColor="text1"/>
            </w:tcBorders>
            <w:noWrap/>
            <w:vAlign w:val="center"/>
          </w:tcPr>
          <w:p w14:paraId="3BAB8D15" w14:textId="616965D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BE1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000000" w:themeColor="text1"/>
            </w:tcBorders>
            <w:vAlign w:val="center"/>
          </w:tcPr>
          <w:p w14:paraId="3F503014" w14:textId="5552B99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40510</w:t>
            </w:r>
          </w:p>
        </w:tc>
        <w:tc>
          <w:tcPr>
            <w:tcW w:w="1558" w:type="dxa"/>
            <w:tcBorders>
              <w:top w:val="single" w:sz="8" w:space="0" w:color="auto"/>
              <w:right w:val="single" w:sz="4" w:space="0" w:color="000000" w:themeColor="text1"/>
            </w:tcBorders>
            <w:vAlign w:val="center"/>
          </w:tcPr>
          <w:p w14:paraId="025133C1" w14:textId="61A7E4B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S26B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000000" w:themeColor="text1"/>
            </w:tcBorders>
            <w:vAlign w:val="center"/>
          </w:tcPr>
          <w:p w14:paraId="003B2758" w14:textId="35A5873E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0740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860FF3C" w14:textId="2A423210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17.8</w:t>
            </w:r>
          </w:p>
        </w:tc>
      </w:tr>
      <w:tr w:rsidR="009F5BF9" w:rsidRPr="003163BF" w14:paraId="0A06D71C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145D5854" w14:textId="237400F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4295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5C12553F" w14:textId="34557E69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MUSE1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465D3DB5" w14:textId="00FD7C00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095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02153135" w14:textId="178ABEBB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S15D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020D79AD" w14:textId="48874FC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16030</w:t>
            </w:r>
          </w:p>
        </w:tc>
        <w:tc>
          <w:tcPr>
            <w:tcW w:w="1559" w:type="dxa"/>
            <w:vAlign w:val="center"/>
          </w:tcPr>
          <w:p w14:paraId="5A0196E6" w14:textId="0A0D49F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70-5</w:t>
            </w:r>
          </w:p>
        </w:tc>
      </w:tr>
      <w:tr w:rsidR="009F5BF9" w:rsidRPr="003163BF" w14:paraId="25891016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43770C09" w14:textId="4EDF5FF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6024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49159E52" w14:textId="6A70FD5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4G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5D677C97" w14:textId="40C3BE49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1525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66238DA9" w14:textId="3067DE4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37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7CFE804E" w14:textId="3ADB17B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74310</w:t>
            </w:r>
          </w:p>
        </w:tc>
        <w:tc>
          <w:tcPr>
            <w:tcW w:w="1559" w:type="dxa"/>
            <w:vAlign w:val="center"/>
          </w:tcPr>
          <w:p w14:paraId="4A8D3077" w14:textId="0229ADE9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101</w:t>
            </w:r>
          </w:p>
        </w:tc>
      </w:tr>
      <w:tr w:rsidR="009F5BF9" w:rsidRPr="003163BF" w14:paraId="05872F57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163AE114" w14:textId="0BB4BDF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114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6BD981DF" w14:textId="2FE7824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3G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12583E67" w14:textId="1BC6632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1973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5E5EA898" w14:textId="24D63BC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28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7076AB61" w14:textId="140182B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12580</w:t>
            </w:r>
          </w:p>
        </w:tc>
        <w:tc>
          <w:tcPr>
            <w:tcW w:w="1559" w:type="dxa"/>
            <w:vAlign w:val="center"/>
          </w:tcPr>
          <w:p w14:paraId="1399921D" w14:textId="19013DE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70-4</w:t>
            </w:r>
          </w:p>
        </w:tc>
      </w:tr>
      <w:tr w:rsidR="009F5BF9" w:rsidRPr="003163BF" w14:paraId="1B9AD925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2E2FD70D" w14:textId="5F7D61F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209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7C59DB45" w14:textId="6825075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3-7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1E3DE632" w14:textId="49BF7FF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026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47B4D704" w14:textId="529CA4DB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35D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7FA99FE6" w14:textId="5FB02B4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29500</w:t>
            </w:r>
          </w:p>
        </w:tc>
        <w:tc>
          <w:tcPr>
            <w:tcW w:w="1559" w:type="dxa"/>
            <w:vAlign w:val="center"/>
          </w:tcPr>
          <w:p w14:paraId="29682687" w14:textId="0478CEE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17.6B</w:t>
            </w:r>
          </w:p>
        </w:tc>
      </w:tr>
      <w:tr w:rsidR="009F5BF9" w:rsidRPr="003163BF" w14:paraId="6EB2B804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1E891A97" w14:textId="6F978C0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0964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0CCDC489" w14:textId="23E44A0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F1G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4CF97FA7" w14:textId="5E6D510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4059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1AA3193D" w14:textId="22C97F5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S26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7E0BFE64" w14:textId="29A76AA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56030</w:t>
            </w:r>
          </w:p>
        </w:tc>
        <w:tc>
          <w:tcPr>
            <w:tcW w:w="1559" w:type="dxa"/>
            <w:vAlign w:val="center"/>
          </w:tcPr>
          <w:p w14:paraId="2D2B3C3D" w14:textId="16B2B17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90-2</w:t>
            </w:r>
          </w:p>
        </w:tc>
      </w:tr>
      <w:tr w:rsidR="009F5BF9" w:rsidRPr="003163BF" w14:paraId="4D0B27AC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594A52B5" w14:textId="07F7D14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195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1353E145" w14:textId="492413C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F1B2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13F5BCAE" w14:textId="2726D64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095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555423EB" w14:textId="17F6C83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35A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17F2DDDE" w14:textId="604E787E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46230</w:t>
            </w:r>
          </w:p>
        </w:tc>
        <w:tc>
          <w:tcPr>
            <w:tcW w:w="1559" w:type="dxa"/>
            <w:vAlign w:val="center"/>
          </w:tcPr>
          <w:p w14:paraId="5B364BEA" w14:textId="3D71734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17.4</w:t>
            </w:r>
          </w:p>
        </w:tc>
      </w:tr>
      <w:tr w:rsidR="009F5BF9" w:rsidRPr="003163BF" w14:paraId="4A7DFC70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3FFDDF41" w14:textId="0818106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3023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096A9E6D" w14:textId="1E3A78CB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F1Bb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5A4C7EF5" w14:textId="716CCEA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294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43AF6228" w14:textId="7641F97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28C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3A557A9D" w14:textId="4461690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04030</w:t>
            </w:r>
          </w:p>
        </w:tc>
        <w:tc>
          <w:tcPr>
            <w:tcW w:w="1559" w:type="dxa"/>
            <w:vAlign w:val="center"/>
          </w:tcPr>
          <w:p w14:paraId="7C4DA9F4" w14:textId="680613E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90.5</w:t>
            </w:r>
          </w:p>
        </w:tc>
      </w:tr>
      <w:tr w:rsidR="009F5BF9" w:rsidRPr="003163BF" w14:paraId="12AA6EB9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7F55EA85" w14:textId="4438C5C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181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1E12FC5C" w14:textId="51077E4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NCBP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59681BA1" w14:textId="5C0B7D9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3939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09F8D0E6" w14:textId="3FDD77A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35B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2972C021" w14:textId="4C360B70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24280</w:t>
            </w:r>
          </w:p>
        </w:tc>
        <w:tc>
          <w:tcPr>
            <w:tcW w:w="1559" w:type="dxa"/>
            <w:vAlign w:val="center"/>
          </w:tcPr>
          <w:p w14:paraId="32416AC9" w14:textId="506199F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70-6</w:t>
            </w:r>
          </w:p>
        </w:tc>
      </w:tr>
      <w:tr w:rsidR="009F5BF9" w:rsidRPr="003163BF" w14:paraId="246AF630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7BAAA7FD" w14:textId="2784BC6B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2092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5CFB86BA" w14:textId="2A3D1F0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2B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386C641D" w14:textId="2E43EFD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092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31497E82" w14:textId="7F54474B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P0B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6B871020" w14:textId="4B5C36C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09440</w:t>
            </w:r>
          </w:p>
        </w:tc>
        <w:tc>
          <w:tcPr>
            <w:tcW w:w="1559" w:type="dxa"/>
            <w:vAlign w:val="center"/>
          </w:tcPr>
          <w:p w14:paraId="37827FBB" w14:textId="2BAE43E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70-3</w:t>
            </w:r>
          </w:p>
        </w:tc>
      </w:tr>
      <w:tr w:rsidR="009F5BF9" w:rsidRPr="003163BF" w14:paraId="528014D9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36734D54" w14:textId="05DD08D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5787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006A6AB5" w14:textId="0BA824A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iso4G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0D8C5768" w14:textId="5F3FF9B0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092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5C01E65B" w14:textId="345AAF1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P0B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4FEF1187" w14:textId="577036C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23990</w:t>
            </w:r>
          </w:p>
        </w:tc>
        <w:tc>
          <w:tcPr>
            <w:tcW w:w="1559" w:type="dxa"/>
            <w:vAlign w:val="center"/>
          </w:tcPr>
          <w:p w14:paraId="21804FBF" w14:textId="06F186A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HSP60</w:t>
            </w:r>
          </w:p>
        </w:tc>
      </w:tr>
      <w:tr w:rsidR="009F5BF9" w:rsidRPr="003163BF" w14:paraId="17FEF43C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16ACA718" w14:textId="4C91DAC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lastRenderedPageBreak/>
              <w:t>AT2G3999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78930A86" w14:textId="1282D72B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2F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3C07A978" w14:textId="15FB597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4489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0CFD44ED" w14:textId="66A359AE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RPL9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6B49F3E3" w14:textId="7AC73D6E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20050</w:t>
            </w:r>
          </w:p>
        </w:tc>
        <w:tc>
          <w:tcPr>
            <w:tcW w:w="1559" w:type="dxa"/>
            <w:vAlign w:val="center"/>
          </w:tcPr>
          <w:p w14:paraId="0F1E49B9" w14:textId="488CAED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1</w:t>
            </w:r>
          </w:p>
        </w:tc>
      </w:tr>
      <w:tr w:rsidR="009F5BF9" w:rsidRPr="003163BF" w14:paraId="5503F925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2AEC53DA" w14:textId="40853C0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768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4759928F" w14:textId="525D97B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5B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525852E9" w14:textId="23B45E4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2836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2171A21E" w14:textId="59926DA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UL22MY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1F651AD6" w14:textId="581BDD3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09150</w:t>
            </w:r>
          </w:p>
        </w:tc>
        <w:tc>
          <w:tcPr>
            <w:tcW w:w="1559" w:type="dxa"/>
            <w:vAlign w:val="center"/>
          </w:tcPr>
          <w:p w14:paraId="04C35797" w14:textId="400398B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11</w:t>
            </w:r>
          </w:p>
        </w:tc>
      </w:tr>
      <w:tr w:rsidR="009F5BF9" w:rsidRPr="003163BF" w14:paraId="3C5CC36B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1479F09D" w14:textId="6B92FF68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1392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2510674A" w14:textId="015D192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4A-1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01575AD4" w14:textId="6184F2DC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173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0F441B6F" w14:textId="4465CA4C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NS1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42DD2F71" w14:textId="6507AF9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18190</w:t>
            </w:r>
          </w:p>
        </w:tc>
        <w:tc>
          <w:tcPr>
            <w:tcW w:w="1559" w:type="dxa"/>
            <w:vAlign w:val="center"/>
          </w:tcPr>
          <w:p w14:paraId="3A71D748" w14:textId="72E7929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4</w:t>
            </w:r>
          </w:p>
        </w:tc>
      </w:tr>
      <w:tr w:rsidR="009F5BF9" w:rsidRPr="003163BF" w14:paraId="0F9963CA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4DC1A6AE" w14:textId="6B9A445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1292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19242DA4" w14:textId="183C4AF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RF1-2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1BF7AA8C" w14:textId="100EA06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566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075678A8" w14:textId="1C2D2EC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SYNC1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1B5F7690" w14:textId="38EF6BD2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24510</w:t>
            </w:r>
          </w:p>
        </w:tc>
        <w:tc>
          <w:tcPr>
            <w:tcW w:w="1559" w:type="dxa"/>
            <w:vAlign w:val="center"/>
          </w:tcPr>
          <w:p w14:paraId="38542843" w14:textId="54081D59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5</w:t>
            </w:r>
          </w:p>
        </w:tc>
      </w:tr>
      <w:tr w:rsidR="009F5BF9" w:rsidRPr="003163BF" w14:paraId="180C97CC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0A9600DF" w14:textId="5C13F1A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5941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37AC1F3D" w14:textId="042AF91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GCN2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613731C9" w14:textId="0C6805C0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263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1D7DE8ED" w14:textId="0DB1437C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tRNA ligase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025D9E13" w14:textId="565AB2C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16070</w:t>
            </w:r>
          </w:p>
        </w:tc>
        <w:tc>
          <w:tcPr>
            <w:tcW w:w="1559" w:type="dxa"/>
            <w:vAlign w:val="center"/>
          </w:tcPr>
          <w:p w14:paraId="5C85E770" w14:textId="708A49A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6-1</w:t>
            </w:r>
          </w:p>
        </w:tc>
      </w:tr>
      <w:tr w:rsidR="009F5BF9" w:rsidRPr="003163BF" w14:paraId="5A702C1B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36282B00" w14:textId="7FA314F6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4029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3E067A30" w14:textId="2E681C40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2A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198A5F74" w14:textId="6476B06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461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6C7C9AB6" w14:textId="38596C4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tRNA ligase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03483374" w14:textId="043843B8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02530</w:t>
            </w:r>
          </w:p>
        </w:tc>
        <w:tc>
          <w:tcPr>
            <w:tcW w:w="1559" w:type="dxa"/>
            <w:vAlign w:val="center"/>
          </w:tcPr>
          <w:p w14:paraId="03EA9C05" w14:textId="7D8A9839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6-2</w:t>
            </w:r>
          </w:p>
        </w:tc>
      </w:tr>
      <w:tr w:rsidR="009F5BF9" w:rsidRPr="003163BF" w14:paraId="7D81E7E8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26B3306D" w14:textId="6B1098E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2764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43557D6B" w14:textId="76C65444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EIF3B</w:t>
            </w: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41B95813" w14:textId="599ACC7C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4G3376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7E74A172" w14:textId="22A386D8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OKI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5B629CBB" w14:textId="48FEAD4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11830</w:t>
            </w:r>
          </w:p>
        </w:tc>
        <w:tc>
          <w:tcPr>
            <w:tcW w:w="1559" w:type="dxa"/>
            <w:vAlign w:val="center"/>
          </w:tcPr>
          <w:p w14:paraId="712397C2" w14:textId="6D497BD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7</w:t>
            </w:r>
          </w:p>
        </w:tc>
      </w:tr>
      <w:tr w:rsidR="009F5BF9" w:rsidRPr="003163BF" w14:paraId="6D8A5FF9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549705E7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40CA460F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2AEE90CE" w14:textId="7678BF1E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5020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1D360322" w14:textId="1148DA0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tRNA ligase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3C22F017" w14:textId="3720D028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3G03960</w:t>
            </w:r>
          </w:p>
        </w:tc>
        <w:tc>
          <w:tcPr>
            <w:tcW w:w="1559" w:type="dxa"/>
            <w:vAlign w:val="center"/>
          </w:tcPr>
          <w:p w14:paraId="236179CD" w14:textId="00DE5B7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8</w:t>
            </w:r>
          </w:p>
        </w:tc>
      </w:tr>
      <w:tr w:rsidR="009F5BF9" w:rsidRPr="003163BF" w14:paraId="713CC0D1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7090BDA1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7BC7B229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370AC5A8" w14:textId="32E05F29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0962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334D9420" w14:textId="64AF78F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tRNA ligase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42385E26" w14:textId="6D686C6D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5G20890</w:t>
            </w:r>
          </w:p>
        </w:tc>
        <w:tc>
          <w:tcPr>
            <w:tcW w:w="1559" w:type="dxa"/>
            <w:vAlign w:val="center"/>
          </w:tcPr>
          <w:p w14:paraId="0780BF6F" w14:textId="5A147D45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CT2</w:t>
            </w:r>
          </w:p>
        </w:tc>
      </w:tr>
      <w:tr w:rsidR="009F5BF9" w:rsidRPr="003163BF" w14:paraId="446BE2A4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42BDF44F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noWrap/>
            <w:vAlign w:val="center"/>
          </w:tcPr>
          <w:p w14:paraId="0C524136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left w:val="single" w:sz="4" w:space="0" w:color="000000" w:themeColor="text1"/>
            </w:tcBorders>
            <w:vAlign w:val="center"/>
          </w:tcPr>
          <w:p w14:paraId="4A9C652C" w14:textId="3AC08A1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29880</w:t>
            </w:r>
          </w:p>
        </w:tc>
        <w:tc>
          <w:tcPr>
            <w:tcW w:w="1558" w:type="dxa"/>
            <w:tcBorders>
              <w:right w:val="single" w:sz="4" w:space="0" w:color="000000" w:themeColor="text1"/>
            </w:tcBorders>
            <w:vAlign w:val="center"/>
          </w:tcPr>
          <w:p w14:paraId="6CE2176F" w14:textId="077ED048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tRNA ligase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38A9DDFC" w14:textId="5F16A631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2G28000</w:t>
            </w:r>
          </w:p>
        </w:tc>
        <w:tc>
          <w:tcPr>
            <w:tcW w:w="1559" w:type="dxa"/>
            <w:vAlign w:val="center"/>
          </w:tcPr>
          <w:p w14:paraId="67B5CC4F" w14:textId="02F295BF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PN60A</w:t>
            </w:r>
          </w:p>
        </w:tc>
      </w:tr>
      <w:tr w:rsidR="009F5BF9" w:rsidRPr="003163BF" w14:paraId="4A4BAF75" w14:textId="77777777" w:rsidTr="00677917">
        <w:trPr>
          <w:trHeight w:val="320"/>
          <w:jc w:val="left"/>
        </w:trPr>
        <w:tc>
          <w:tcPr>
            <w:tcW w:w="1558" w:type="dxa"/>
            <w:noWrap/>
            <w:vAlign w:val="center"/>
          </w:tcPr>
          <w:p w14:paraId="316765D1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bottom w:val="single" w:sz="12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6B9C490" w14:textId="77777777" w:rsidR="009F5BF9" w:rsidRPr="003163BF" w:rsidRDefault="009F5BF9" w:rsidP="009F5BF9">
            <w:pPr>
              <w:rPr>
                <w:rFonts w:ascii="Arial" w:eastAsia="等线" w:hAnsi="Arial" w:cs="Arial"/>
                <w:szCs w:val="24"/>
              </w:rPr>
            </w:pPr>
          </w:p>
        </w:tc>
        <w:tc>
          <w:tcPr>
            <w:tcW w:w="1558" w:type="dxa"/>
            <w:tcBorders>
              <w:left w:val="single" w:sz="4" w:space="0" w:color="000000" w:themeColor="text1"/>
            </w:tcBorders>
          </w:tcPr>
          <w:p w14:paraId="7FB6A6A5" w14:textId="7777777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</w:p>
        </w:tc>
        <w:tc>
          <w:tcPr>
            <w:tcW w:w="1558" w:type="dxa"/>
            <w:tcBorders>
              <w:bottom w:val="single" w:sz="12" w:space="0" w:color="000000" w:themeColor="text1"/>
              <w:right w:val="single" w:sz="4" w:space="0" w:color="000000" w:themeColor="text1"/>
            </w:tcBorders>
          </w:tcPr>
          <w:p w14:paraId="1D23FC15" w14:textId="77777777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000000" w:themeColor="text1"/>
            </w:tcBorders>
            <w:vAlign w:val="center"/>
          </w:tcPr>
          <w:p w14:paraId="088A7A17" w14:textId="2F67821A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AT1G55490</w:t>
            </w:r>
          </w:p>
        </w:tc>
        <w:tc>
          <w:tcPr>
            <w:tcW w:w="1559" w:type="dxa"/>
            <w:vAlign w:val="center"/>
          </w:tcPr>
          <w:p w14:paraId="437A6A45" w14:textId="30F6DE63" w:rsidR="009F5BF9" w:rsidRPr="003163BF" w:rsidRDefault="009F5BF9" w:rsidP="009F5BF9">
            <w:pPr>
              <w:rPr>
                <w:rFonts w:ascii="Arial" w:eastAsia="等线" w:hAnsi="Arial" w:cs="Arial"/>
                <w:color w:val="000000"/>
                <w:szCs w:val="24"/>
              </w:rPr>
            </w:pPr>
            <w:r w:rsidRPr="003163BF">
              <w:rPr>
                <w:rFonts w:ascii="Arial" w:eastAsia="等线" w:hAnsi="Arial" w:cs="Arial"/>
                <w:szCs w:val="24"/>
              </w:rPr>
              <w:t>CPN60B</w:t>
            </w:r>
          </w:p>
        </w:tc>
      </w:tr>
    </w:tbl>
    <w:p w14:paraId="66E8357A" w14:textId="20E3F16C" w:rsidR="00E66920" w:rsidRPr="00BE10E3" w:rsidRDefault="00E66920" w:rsidP="00BE10E3">
      <w:pPr>
        <w:rPr>
          <w:rFonts w:ascii="Arial" w:hAnsi="Arial" w:cs="Arial"/>
          <w:b/>
          <w:bCs/>
          <w:kern w:val="32"/>
          <w:szCs w:val="24"/>
          <w:lang w:eastAsia="zh-CN"/>
        </w:rPr>
      </w:pPr>
    </w:p>
    <w:p w14:paraId="6E056F56" w14:textId="20B32D1D" w:rsidR="00EE4911" w:rsidRPr="003163BF" w:rsidRDefault="00EE4911" w:rsidP="005C789B">
      <w:pPr>
        <w:pStyle w:val="SMcaption"/>
        <w:jc w:val="both"/>
        <w:rPr>
          <w:rFonts w:ascii="Arial" w:hAnsi="Arial" w:cs="Arial"/>
        </w:rPr>
      </w:pPr>
    </w:p>
    <w:p w14:paraId="14D674AD" w14:textId="08F36660" w:rsidR="00EE4911" w:rsidRPr="003163BF" w:rsidRDefault="00EE4911">
      <w:pPr>
        <w:rPr>
          <w:rFonts w:ascii="Arial" w:hAnsi="Arial" w:cs="Arial"/>
        </w:rPr>
      </w:pPr>
    </w:p>
    <w:sectPr w:rsidR="00EE4911" w:rsidRPr="003163BF" w:rsidSect="00BA725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E2C38" w14:textId="77777777" w:rsidR="0031285D" w:rsidRDefault="0031285D">
      <w:r>
        <w:separator/>
      </w:r>
    </w:p>
  </w:endnote>
  <w:endnote w:type="continuationSeparator" w:id="0">
    <w:p w14:paraId="55B609A5" w14:textId="77777777" w:rsidR="0031285D" w:rsidRDefault="0031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85926940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5FCC023" w14:textId="266D4259" w:rsidR="00BA7252" w:rsidRDefault="00BA7252" w:rsidP="000F627C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57557F2D" w14:textId="77777777" w:rsidR="00BA7252" w:rsidRDefault="00BA7252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4808997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4E1DA20" w14:textId="6CD03026" w:rsidR="00BA7252" w:rsidRDefault="00BA7252" w:rsidP="000F627C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23</w:t>
        </w:r>
        <w:r>
          <w:rPr>
            <w:rStyle w:val="a5"/>
          </w:rPr>
          <w:fldChar w:fldCharType="end"/>
        </w:r>
      </w:p>
    </w:sdtContent>
  </w:sdt>
  <w:p w14:paraId="4F58EA3E" w14:textId="16C9C045" w:rsidR="00F125EE" w:rsidRDefault="00F125EE">
    <w:pPr>
      <w:pStyle w:val="aff1"/>
      <w:jc w:val="right"/>
    </w:pP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94488" w14:textId="77777777" w:rsidR="0031285D" w:rsidRDefault="0031285D">
      <w:r>
        <w:separator/>
      </w:r>
    </w:p>
  </w:footnote>
  <w:footnote w:type="continuationSeparator" w:id="0">
    <w:p w14:paraId="0C1E0C32" w14:textId="77777777" w:rsidR="0031285D" w:rsidRDefault="003128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2s2v94waz9uex9wqvs0rlepzr2swxwp99&quot;&gt;FLC Copy-Converted&lt;record-ids&gt;&lt;item&gt;1230&lt;/item&gt;&lt;item&gt;3549&lt;/item&gt;&lt;item&gt;3558&lt;/item&gt;&lt;item&gt;4091&lt;/item&gt;&lt;item&gt;4442&lt;/item&gt;&lt;item&gt;4734&lt;/item&gt;&lt;/record-ids&gt;&lt;/item&gt;&lt;/Libraries&gt;"/>
  </w:docVars>
  <w:rsids>
    <w:rsidRoot w:val="002C030F"/>
    <w:rsid w:val="00010EAB"/>
    <w:rsid w:val="00013779"/>
    <w:rsid w:val="00015F74"/>
    <w:rsid w:val="00016A22"/>
    <w:rsid w:val="00026487"/>
    <w:rsid w:val="00027992"/>
    <w:rsid w:val="00031282"/>
    <w:rsid w:val="00052B00"/>
    <w:rsid w:val="00054136"/>
    <w:rsid w:val="00065EBD"/>
    <w:rsid w:val="000722EC"/>
    <w:rsid w:val="00072C80"/>
    <w:rsid w:val="00083B44"/>
    <w:rsid w:val="000850DC"/>
    <w:rsid w:val="000C2771"/>
    <w:rsid w:val="000C566A"/>
    <w:rsid w:val="000D46F4"/>
    <w:rsid w:val="000F0DCE"/>
    <w:rsid w:val="000F6BE3"/>
    <w:rsid w:val="00112C5B"/>
    <w:rsid w:val="00114193"/>
    <w:rsid w:val="00115A38"/>
    <w:rsid w:val="0011687B"/>
    <w:rsid w:val="00124F82"/>
    <w:rsid w:val="001400AE"/>
    <w:rsid w:val="00152A49"/>
    <w:rsid w:val="0016337A"/>
    <w:rsid w:val="00164269"/>
    <w:rsid w:val="0016563A"/>
    <w:rsid w:val="001A1BDE"/>
    <w:rsid w:val="001A7EEC"/>
    <w:rsid w:val="001B06DB"/>
    <w:rsid w:val="001B42E3"/>
    <w:rsid w:val="001F0876"/>
    <w:rsid w:val="001F167C"/>
    <w:rsid w:val="001F1C3C"/>
    <w:rsid w:val="001F5E91"/>
    <w:rsid w:val="002054AF"/>
    <w:rsid w:val="002077B9"/>
    <w:rsid w:val="00210867"/>
    <w:rsid w:val="002347B3"/>
    <w:rsid w:val="00243238"/>
    <w:rsid w:val="00262D72"/>
    <w:rsid w:val="00263C91"/>
    <w:rsid w:val="00294FBB"/>
    <w:rsid w:val="002B5804"/>
    <w:rsid w:val="002C030F"/>
    <w:rsid w:val="002C212C"/>
    <w:rsid w:val="002E4F64"/>
    <w:rsid w:val="0031285D"/>
    <w:rsid w:val="00314EEB"/>
    <w:rsid w:val="003163BF"/>
    <w:rsid w:val="00316CAE"/>
    <w:rsid w:val="003227A1"/>
    <w:rsid w:val="003270BD"/>
    <w:rsid w:val="00331D75"/>
    <w:rsid w:val="00333886"/>
    <w:rsid w:val="00355362"/>
    <w:rsid w:val="0036385B"/>
    <w:rsid w:val="00363E44"/>
    <w:rsid w:val="0038030D"/>
    <w:rsid w:val="00382C71"/>
    <w:rsid w:val="00395E86"/>
    <w:rsid w:val="003A2FD8"/>
    <w:rsid w:val="003B40E6"/>
    <w:rsid w:val="003E1074"/>
    <w:rsid w:val="003E74FB"/>
    <w:rsid w:val="003F6E14"/>
    <w:rsid w:val="00402F48"/>
    <w:rsid w:val="00403D2C"/>
    <w:rsid w:val="00405336"/>
    <w:rsid w:val="00407BC8"/>
    <w:rsid w:val="004329A8"/>
    <w:rsid w:val="00443761"/>
    <w:rsid w:val="004571D5"/>
    <w:rsid w:val="00461D81"/>
    <w:rsid w:val="00462114"/>
    <w:rsid w:val="0046356B"/>
    <w:rsid w:val="00477182"/>
    <w:rsid w:val="004779CB"/>
    <w:rsid w:val="00481545"/>
    <w:rsid w:val="0049128E"/>
    <w:rsid w:val="00491E47"/>
    <w:rsid w:val="004B03E3"/>
    <w:rsid w:val="004B4D98"/>
    <w:rsid w:val="004E42D8"/>
    <w:rsid w:val="004E7BA2"/>
    <w:rsid w:val="004F4117"/>
    <w:rsid w:val="004F7EDF"/>
    <w:rsid w:val="005001AC"/>
    <w:rsid w:val="0052269D"/>
    <w:rsid w:val="00525289"/>
    <w:rsid w:val="00527D71"/>
    <w:rsid w:val="005520A8"/>
    <w:rsid w:val="005607DD"/>
    <w:rsid w:val="005902AD"/>
    <w:rsid w:val="0059338A"/>
    <w:rsid w:val="005A558C"/>
    <w:rsid w:val="005C1377"/>
    <w:rsid w:val="005C789B"/>
    <w:rsid w:val="005E28F8"/>
    <w:rsid w:val="005E43AA"/>
    <w:rsid w:val="005E6513"/>
    <w:rsid w:val="005E72D5"/>
    <w:rsid w:val="0062022B"/>
    <w:rsid w:val="00630499"/>
    <w:rsid w:val="006322A9"/>
    <w:rsid w:val="00632BBB"/>
    <w:rsid w:val="00634EA2"/>
    <w:rsid w:val="006357F6"/>
    <w:rsid w:val="00640ADB"/>
    <w:rsid w:val="00651114"/>
    <w:rsid w:val="00652772"/>
    <w:rsid w:val="00664560"/>
    <w:rsid w:val="00670299"/>
    <w:rsid w:val="00685D75"/>
    <w:rsid w:val="00691985"/>
    <w:rsid w:val="006A1B64"/>
    <w:rsid w:val="006A4AE1"/>
    <w:rsid w:val="006B024D"/>
    <w:rsid w:val="006B268C"/>
    <w:rsid w:val="006B5578"/>
    <w:rsid w:val="006C2041"/>
    <w:rsid w:val="006C79D8"/>
    <w:rsid w:val="006D740D"/>
    <w:rsid w:val="007108F5"/>
    <w:rsid w:val="00713E5B"/>
    <w:rsid w:val="0071457B"/>
    <w:rsid w:val="0071579A"/>
    <w:rsid w:val="007402FC"/>
    <w:rsid w:val="007411A1"/>
    <w:rsid w:val="00754383"/>
    <w:rsid w:val="0077418F"/>
    <w:rsid w:val="00784E98"/>
    <w:rsid w:val="00793072"/>
    <w:rsid w:val="0079313D"/>
    <w:rsid w:val="007B04CD"/>
    <w:rsid w:val="007C1D1E"/>
    <w:rsid w:val="007C5D47"/>
    <w:rsid w:val="007C5F1F"/>
    <w:rsid w:val="007D5462"/>
    <w:rsid w:val="007D75E4"/>
    <w:rsid w:val="007E03A0"/>
    <w:rsid w:val="007F33C1"/>
    <w:rsid w:val="007F5024"/>
    <w:rsid w:val="0080294A"/>
    <w:rsid w:val="00807D35"/>
    <w:rsid w:val="008218C4"/>
    <w:rsid w:val="00827270"/>
    <w:rsid w:val="0083457E"/>
    <w:rsid w:val="00843D5F"/>
    <w:rsid w:val="00861AC8"/>
    <w:rsid w:val="00867A98"/>
    <w:rsid w:val="00870867"/>
    <w:rsid w:val="00871DFF"/>
    <w:rsid w:val="00885C9B"/>
    <w:rsid w:val="00897443"/>
    <w:rsid w:val="008A425B"/>
    <w:rsid w:val="008A50CE"/>
    <w:rsid w:val="008A6B4F"/>
    <w:rsid w:val="008D0D35"/>
    <w:rsid w:val="008D491F"/>
    <w:rsid w:val="008D5D2A"/>
    <w:rsid w:val="008E1C87"/>
    <w:rsid w:val="008E217D"/>
    <w:rsid w:val="00914B63"/>
    <w:rsid w:val="00915CEF"/>
    <w:rsid w:val="00916C24"/>
    <w:rsid w:val="0092651C"/>
    <w:rsid w:val="00930C4E"/>
    <w:rsid w:val="009354F3"/>
    <w:rsid w:val="009447DC"/>
    <w:rsid w:val="00951A14"/>
    <w:rsid w:val="00961BA5"/>
    <w:rsid w:val="009677DF"/>
    <w:rsid w:val="009734C7"/>
    <w:rsid w:val="009743A9"/>
    <w:rsid w:val="00974A2B"/>
    <w:rsid w:val="009A4135"/>
    <w:rsid w:val="009A5287"/>
    <w:rsid w:val="009B2AC5"/>
    <w:rsid w:val="009B54CE"/>
    <w:rsid w:val="009B7984"/>
    <w:rsid w:val="009C5CA1"/>
    <w:rsid w:val="009F4711"/>
    <w:rsid w:val="009F4BED"/>
    <w:rsid w:val="009F5BF9"/>
    <w:rsid w:val="009F7D93"/>
    <w:rsid w:val="00A05EAD"/>
    <w:rsid w:val="00A3403B"/>
    <w:rsid w:val="00A37B00"/>
    <w:rsid w:val="00A5033B"/>
    <w:rsid w:val="00A51A12"/>
    <w:rsid w:val="00A54516"/>
    <w:rsid w:val="00A627D4"/>
    <w:rsid w:val="00A74DA2"/>
    <w:rsid w:val="00AA0145"/>
    <w:rsid w:val="00AB399E"/>
    <w:rsid w:val="00AC59D0"/>
    <w:rsid w:val="00AD16B1"/>
    <w:rsid w:val="00AD499C"/>
    <w:rsid w:val="00AE2950"/>
    <w:rsid w:val="00AE2C1C"/>
    <w:rsid w:val="00AF77E6"/>
    <w:rsid w:val="00B0071D"/>
    <w:rsid w:val="00B13816"/>
    <w:rsid w:val="00B27BA9"/>
    <w:rsid w:val="00B3186E"/>
    <w:rsid w:val="00B36869"/>
    <w:rsid w:val="00B43B31"/>
    <w:rsid w:val="00B47CFA"/>
    <w:rsid w:val="00B57F00"/>
    <w:rsid w:val="00B77B2A"/>
    <w:rsid w:val="00B82C22"/>
    <w:rsid w:val="00B93DBA"/>
    <w:rsid w:val="00B9440A"/>
    <w:rsid w:val="00B959BB"/>
    <w:rsid w:val="00BA7252"/>
    <w:rsid w:val="00BB2D2A"/>
    <w:rsid w:val="00BC3E04"/>
    <w:rsid w:val="00BD58CF"/>
    <w:rsid w:val="00BE10E3"/>
    <w:rsid w:val="00BF0364"/>
    <w:rsid w:val="00BF0C92"/>
    <w:rsid w:val="00C04CC1"/>
    <w:rsid w:val="00C22674"/>
    <w:rsid w:val="00C4096C"/>
    <w:rsid w:val="00C50C6D"/>
    <w:rsid w:val="00C600D9"/>
    <w:rsid w:val="00C63E81"/>
    <w:rsid w:val="00C92B22"/>
    <w:rsid w:val="00CB6CA8"/>
    <w:rsid w:val="00CC1384"/>
    <w:rsid w:val="00CD3720"/>
    <w:rsid w:val="00CF03C6"/>
    <w:rsid w:val="00CF1848"/>
    <w:rsid w:val="00CF5C2F"/>
    <w:rsid w:val="00D039FD"/>
    <w:rsid w:val="00D04BCF"/>
    <w:rsid w:val="00D143D9"/>
    <w:rsid w:val="00D1544C"/>
    <w:rsid w:val="00D241EE"/>
    <w:rsid w:val="00D32950"/>
    <w:rsid w:val="00D32C75"/>
    <w:rsid w:val="00D3529C"/>
    <w:rsid w:val="00D5511B"/>
    <w:rsid w:val="00D766F1"/>
    <w:rsid w:val="00D84D4C"/>
    <w:rsid w:val="00DA4228"/>
    <w:rsid w:val="00DA4521"/>
    <w:rsid w:val="00DA7151"/>
    <w:rsid w:val="00DE380C"/>
    <w:rsid w:val="00DF63F1"/>
    <w:rsid w:val="00E146A7"/>
    <w:rsid w:val="00E257C8"/>
    <w:rsid w:val="00E27073"/>
    <w:rsid w:val="00E41512"/>
    <w:rsid w:val="00E42748"/>
    <w:rsid w:val="00E4519A"/>
    <w:rsid w:val="00E60EED"/>
    <w:rsid w:val="00E66920"/>
    <w:rsid w:val="00E832D9"/>
    <w:rsid w:val="00E853D5"/>
    <w:rsid w:val="00E9624D"/>
    <w:rsid w:val="00E96462"/>
    <w:rsid w:val="00E97215"/>
    <w:rsid w:val="00E9773B"/>
    <w:rsid w:val="00EA6F42"/>
    <w:rsid w:val="00EB28B3"/>
    <w:rsid w:val="00EB5545"/>
    <w:rsid w:val="00EC13A3"/>
    <w:rsid w:val="00EC18F3"/>
    <w:rsid w:val="00EC62E1"/>
    <w:rsid w:val="00EC6E9D"/>
    <w:rsid w:val="00EC7C85"/>
    <w:rsid w:val="00EE4911"/>
    <w:rsid w:val="00EF5A53"/>
    <w:rsid w:val="00F125EE"/>
    <w:rsid w:val="00F12E98"/>
    <w:rsid w:val="00F22029"/>
    <w:rsid w:val="00F275F3"/>
    <w:rsid w:val="00F42457"/>
    <w:rsid w:val="00F4427B"/>
    <w:rsid w:val="00F515FB"/>
    <w:rsid w:val="00F630EA"/>
    <w:rsid w:val="00F7007E"/>
    <w:rsid w:val="00F73193"/>
    <w:rsid w:val="00F74F95"/>
    <w:rsid w:val="00F77866"/>
    <w:rsid w:val="00F80705"/>
    <w:rsid w:val="00F84367"/>
    <w:rsid w:val="00F84BD9"/>
    <w:rsid w:val="00FA1481"/>
    <w:rsid w:val="00FB300D"/>
    <w:rsid w:val="00FD1C78"/>
    <w:rsid w:val="00FD39E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aliases w:val="二级节标题"/>
    <w:basedOn w:val="a1"/>
    <w:next w:val="a1"/>
    <w:link w:val="32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aliases w:val="三级节标题"/>
    <w:basedOn w:val="a1"/>
    <w:next w:val="a1"/>
    <w:link w:val="42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3">
    <w:name w:val="Body Text 3"/>
    <w:basedOn w:val="a1"/>
    <w:link w:val="34"/>
    <w:semiHidden/>
    <w:rsid w:val="00405336"/>
    <w:pPr>
      <w:spacing w:after="120"/>
    </w:pPr>
    <w:rPr>
      <w:sz w:val="16"/>
      <w:szCs w:val="16"/>
    </w:rPr>
  </w:style>
  <w:style w:type="character" w:customStyle="1" w:styleId="34">
    <w:name w:val="正文文本 3 字符"/>
    <w:link w:val="33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5">
    <w:name w:val="Body Text Indent 3"/>
    <w:basedOn w:val="a1"/>
    <w:link w:val="36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link w:val="35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7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3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8">
    <w:name w:val="List 3"/>
    <w:basedOn w:val="a1"/>
    <w:semiHidden/>
    <w:rsid w:val="00405336"/>
    <w:pPr>
      <w:ind w:left="1080" w:hanging="360"/>
      <w:contextualSpacing/>
    </w:pPr>
  </w:style>
  <w:style w:type="paragraph" w:styleId="44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9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5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affff9">
    <w:name w:val="Revision"/>
    <w:hidden/>
    <w:uiPriority w:val="99"/>
    <w:semiHidden/>
    <w:rsid w:val="003227A1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5C789B"/>
    <w:pPr>
      <w:widowControl w:val="0"/>
      <w:jc w:val="center"/>
    </w:pPr>
    <w:rPr>
      <w:rFonts w:eastAsia="等线"/>
      <w:kern w:val="2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5C789B"/>
    <w:rPr>
      <w:rFonts w:eastAsia="等线"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5C789B"/>
    <w:pPr>
      <w:widowControl w:val="0"/>
      <w:jc w:val="both"/>
    </w:pPr>
    <w:rPr>
      <w:rFonts w:eastAsia="等线"/>
      <w:kern w:val="2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5C789B"/>
    <w:rPr>
      <w:rFonts w:eastAsia="等线"/>
      <w:kern w:val="2"/>
      <w:sz w:val="24"/>
      <w:szCs w:val="24"/>
      <w:lang w:eastAsia="zh-CN"/>
    </w:rPr>
  </w:style>
  <w:style w:type="character" w:customStyle="1" w:styleId="32">
    <w:name w:val="标题 3 字符"/>
    <w:aliases w:val="二级节标题 字符"/>
    <w:basedOn w:val="a2"/>
    <w:link w:val="31"/>
    <w:uiPriority w:val="9"/>
    <w:rsid w:val="005C789B"/>
    <w:rPr>
      <w:rFonts w:ascii="Times" w:eastAsia="Times" w:hAnsi="Times"/>
      <w:b/>
      <w:sz w:val="24"/>
    </w:rPr>
  </w:style>
  <w:style w:type="character" w:customStyle="1" w:styleId="42">
    <w:name w:val="标题 4 字符"/>
    <w:aliases w:val="三级节标题 字符"/>
    <w:basedOn w:val="a2"/>
    <w:link w:val="41"/>
    <w:rsid w:val="005C789B"/>
    <w:rPr>
      <w:rFonts w:ascii="Times" w:hAnsi="Times"/>
      <w:b/>
      <w:color w:val="0000FF"/>
      <w:sz w:val="44"/>
    </w:rPr>
  </w:style>
  <w:style w:type="table" w:styleId="12">
    <w:name w:val="Table Simple 1"/>
    <w:aliases w:val="三线表"/>
    <w:basedOn w:val="a3"/>
    <w:rsid w:val="005C789B"/>
    <w:pPr>
      <w:widowControl w:val="0"/>
      <w:adjustRightInd w:val="0"/>
      <w:snapToGrid w:val="0"/>
      <w:spacing w:before="60" w:after="60"/>
      <w:jc w:val="center"/>
      <w:textAlignment w:val="baseline"/>
    </w:pPr>
    <w:rPr>
      <w:rFonts w:eastAsia="宋体"/>
      <w:sz w:val="22"/>
      <w:lang w:eastAsia="zh-CN"/>
    </w:rPr>
    <w:tblPr>
      <w:jc w:val="center"/>
      <w:tblBorders>
        <w:top w:val="single" w:sz="12" w:space="0" w:color="000000" w:themeColor="text1"/>
        <w:bottom w:val="single" w:sz="12" w:space="0" w:color="000000" w:themeColor="text1"/>
      </w:tblBorders>
    </w:tblPr>
    <w:trPr>
      <w:jc w:val="center"/>
    </w:trPr>
    <w:tcPr>
      <w:shd w:val="clear" w:color="auto" w:fill="FFFFFF" w:themeFill="background1"/>
    </w:tcPr>
    <w:tblStylePr w:type="firstRow">
      <w:rPr>
        <w:rFonts w:ascii="Times New Roman" w:eastAsia="宋体" w:hAnsi="Times New Roman"/>
        <w:b w:val="0"/>
        <w:i w:val="0"/>
        <w:sz w:val="22"/>
      </w:rPr>
      <w:tblPr/>
      <w:tcPr>
        <w:tcBorders>
          <w:top w:val="single" w:sz="12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c">
    <w:name w:val="三线表2"/>
    <w:basedOn w:val="a3"/>
    <w:rsid w:val="005C789B"/>
    <w:pPr>
      <w:spacing w:before="60" w:after="60"/>
      <w:jc w:val="center"/>
    </w:pPr>
    <w:rPr>
      <w:rFonts w:eastAsia="宋体"/>
      <w:color w:val="000000"/>
      <w:sz w:val="22"/>
      <w:lang w:eastAsia="zh-CN"/>
    </w:rPr>
    <w:tblPr>
      <w:jc w:val="center"/>
      <w:tblBorders>
        <w:top w:val="single" w:sz="12" w:space="0" w:color="000000"/>
        <w:bottom w:val="single" w:sz="12" w:space="0" w:color="000000"/>
      </w:tblBorders>
    </w:tblPr>
    <w:trPr>
      <w:jc w:val="center"/>
    </w:trPr>
    <w:tcP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jc w:val="center"/>
        <w:outlineLvl w:val="9"/>
      </w:pPr>
      <w:rPr>
        <w:rFonts w:ascii="Times New Roman" w:eastAsia="宋体" w:hAnsi="Times New Roman"/>
        <w:b w:val="0"/>
        <w:i w:val="0"/>
        <w:sz w:val="22"/>
      </w:rPr>
      <w:tblPr/>
      <w:tcPr>
        <w:tcBorders>
          <w:top w:val="single" w:sz="12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-small-caps">
    <w:name w:val="u-small-caps"/>
    <w:basedOn w:val="a2"/>
    <w:rsid w:val="005C789B"/>
  </w:style>
  <w:style w:type="character" w:styleId="affffa">
    <w:name w:val="line number"/>
    <w:basedOn w:val="a2"/>
    <w:uiPriority w:val="99"/>
    <w:semiHidden/>
    <w:unhideWhenUsed/>
    <w:rsid w:val="005C789B"/>
  </w:style>
  <w:style w:type="table" w:styleId="affffb">
    <w:name w:val="Table Grid"/>
    <w:basedOn w:val="a3"/>
    <w:rsid w:val="00EF5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6CAE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9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hushu Jiang</cp:lastModifiedBy>
  <cp:revision>8</cp:revision>
  <cp:lastPrinted>2018-01-11T19:53:00Z</cp:lastPrinted>
  <dcterms:created xsi:type="dcterms:W3CDTF">2024-09-04T05:20:00Z</dcterms:created>
  <dcterms:modified xsi:type="dcterms:W3CDTF">2025-04-18T03:48:00Z</dcterms:modified>
</cp:coreProperties>
</file>